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-</w:t>
      </w:r>
      <w:r>
        <w:rPr>
          <w:rFonts w:cs="Times New Roman" w:ascii="Times New Roman" w:hAnsi="Times New Roman"/>
        </w:rPr>
        <w:t xml:space="preserve"> Down-regulated genes in the microarray. Gene expression on CD3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-derived ECs in co-culture at day 6 and 3 was significantly different regarding BBB markers, specifically for efflux transporters including solute carrier family members SLC2A3, SLC6A6 and SLC47A1 (downregulated at day 6) and non-BBB markers such as channels and extracellular matrix. These results show that the induction process is a dynamic process affecting the expression of transporters, channels and ECM components.</w:t>
      </w:r>
    </w:p>
    <w:tbl>
      <w:tblPr>
        <w:tblW w:w="1387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136"/>
        <w:gridCol w:w="1648"/>
        <w:gridCol w:w="6930"/>
        <w:gridCol w:w="1440"/>
      </w:tblGrid>
      <w:tr>
        <w:trPr>
          <w:trHeight w:val="300" w:hRule="atLeast"/>
        </w:trPr>
        <w:tc>
          <w:tcPr>
            <w:tcW w:w="1723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136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48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93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-culture 6 days versus Mono-culture 6 days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que ID</w:t>
            </w:r>
          </w:p>
        </w:tc>
        <w:tc>
          <w:tcPr>
            <w:tcW w:w="2136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 ID</w:t>
            </w:r>
          </w:p>
        </w:tc>
        <w:tc>
          <w:tcPr>
            <w:tcW w:w="1648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Symbol</w:t>
            </w:r>
          </w:p>
        </w:tc>
        <w:tc>
          <w:tcPr>
            <w:tcW w:w="693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Gene Name</w:t>
            </w:r>
          </w:p>
        </w:tc>
        <w:tc>
          <w:tcPr>
            <w:tcW w:w="144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Value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2874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1231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NCR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kely ortholog of mouse lung-inducible Neutralized-related C3HC4 RING domain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65912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12579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401357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LOC4013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136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48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93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-culture 6 days versus Co-culture 3 days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shd w:fill="FCF305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que ID</w:t>
            </w:r>
          </w:p>
        </w:tc>
        <w:tc>
          <w:tcPr>
            <w:tcW w:w="2136" w:type="dxa"/>
            <w:tcBorders/>
            <w:shd w:fill="FCF305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 ID</w:t>
            </w:r>
          </w:p>
        </w:tc>
        <w:tc>
          <w:tcPr>
            <w:tcW w:w="1648" w:type="dxa"/>
            <w:tcBorders/>
            <w:shd w:fill="FCF305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Symbol</w:t>
            </w:r>
          </w:p>
        </w:tc>
        <w:tc>
          <w:tcPr>
            <w:tcW w:w="693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Gene Name</w:t>
            </w:r>
          </w:p>
        </w:tc>
        <w:tc>
          <w:tcPr>
            <w:tcW w:w="144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Value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931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S4Y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somal protein S4, Y-linked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2.6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2438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956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S4Y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somal protein S4, Y-linked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1.6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494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5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TT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S-transferase thet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3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779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00098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X3Y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AD (Asp-Glu-Ala-Asp) box polypeptide 3, Y-linked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8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7384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154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orf1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Y open reading frame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8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2520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47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CNAB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 voltage-gated channel, shaker-related subfamily, beta member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6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479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585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orf15A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Y open reading frame 1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5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3751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68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F1AY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karyotic translation initiation factor 1A, Y-linked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5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144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89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GN4Y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ligin 4, Y-linked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5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200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04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L2A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L2-related protein 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2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361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84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CP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B domain contain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449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47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CNAB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 voltage-gated channel, shaker-related subfamily, beta member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934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96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PN2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tyrosine phosphatase, non-receptor type 22 (lymphoid)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8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1900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5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TT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S-transferase thet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7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8292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47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CNAB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 voltage-gated channel, shaker-related subfamily, beta member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6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390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89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GN4Y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ligin 4, Y-linked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4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4274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41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FY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, Y-link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3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988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75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ND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clin 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3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045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69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VE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atic vessel endothelial hyaluronan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0044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09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T1L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sicle amine transport protein 1 homolog (T. californica)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0644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351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13228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00132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8300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59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FBP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-like growth factor binding prote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9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057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8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DAC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ylacetamide deacetylase (est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8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852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814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XM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xypeptidase X (M14 family), member 2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8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650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8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GA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grin, alpha 4 (antigen CD49D, alpha 4 subunit of VLA-4 receptor)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3117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470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KT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kt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9665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ST000003828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orf15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Y open reading frame 1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679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27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T19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ratin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5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6040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818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CP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B domain contain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1662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154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orf1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Y open reading frame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1475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15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C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niocalc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3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8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3878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45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protein 4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4926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3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TLC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 palmitoyltransferase, long chain base subunit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7460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71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0S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0/G1switch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987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35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41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4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2430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43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13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9419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6858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65307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ilar to CG32820-PA, isoform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0799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3531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orf15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Y open reading frame 1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198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303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LP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mic stromal lymphopoie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118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241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PN2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tyrosine phosphatase, non-receptor type 22 (lymphoid)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5584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ST0000037718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73040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7304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4537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57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PINB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pin peptidase inhibitor, clade B (ovalbumin), member 2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95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21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MAL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MA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166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36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, adenylate cyclase-associated protein, 2 (yeast)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1971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1807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TBD1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TB (POZ) domain containing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2983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712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Y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biquitously transcribed tetratricopeptide repeat gene, Y-linked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8941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725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MA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neoplastic antigen M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103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5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TSR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tensin receptor 1 (high affinity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144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466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SN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str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3484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935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AMTS1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AM metallopeptidase with thrombospondin type 1 motif, 18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9680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21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MAL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MA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291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345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6ST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aran sulfate 6-O-sulfotransferas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1400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2436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19237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LOC1001923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610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839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RT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onectin leucine rich transmembrane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4822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43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13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000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5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CY1A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anylate cyclase 1, soluble, alpha 2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086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16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D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-binding oligomerization domain contain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386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04126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T19P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ratin 19 pseudogen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453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55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G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, gamma A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9740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043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MK1G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cium/calmodulin-dependent protein kinase I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00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935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AMTS1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AM metallopeptidase with thrombospondin type 1 motif, 18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710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65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P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uapor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723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65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RID1D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monji, AT rich interactive domain 1D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8024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0980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FP57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57 homolog (mou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9543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5304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RA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rA serine peptidas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737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364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4A6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agen, type IV, alpha 6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8122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24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CNMA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 large conductance calcium-activated channel, subfamily M, alpha member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313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55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G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, gamma A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403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5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OX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ehyde oxid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269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725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MA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neoplastic antigen M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937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7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P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lesteryl ester transfer protein, plasma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855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61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P1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 (ADP-ribose) polymerase family, member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000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266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Y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biquitously transcribed tetratricopeptide repeat gene, Y-linked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1888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060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AE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alic acid acetylest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248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92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P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uaporin 3 (Gill blood group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3439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323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XLN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xilin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841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91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NA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clin 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989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44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15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protein 1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991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39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SCAN1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and SCAN domain containing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917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305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CNR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ccinate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0083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320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F19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nesin family member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1781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17913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21orf99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21 open reading frame 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9070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59316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1L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 of myb1 (chicken)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054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5304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RA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rA serine peptidas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1570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164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orf8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 open reading frame 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3942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01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CNJ1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 inwardly-rectifying channel, subfamily J, member 12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406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52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TM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trim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8309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33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NN1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dium channel, nonvoltage-gated 1, beta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765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038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ASLS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AS-like suppres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408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44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X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e regulating endopeptidase homolog, X-linked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955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092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16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protein 1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318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57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PINB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pin peptidase inhibitor, clade B (ovalbumin), member 2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0401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2636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F19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nesin family member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611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432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19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protein 1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6810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240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ND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on protein 2 (duble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6623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154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Y1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stis-specific transcript, Y-linked 14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0479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ST0000029999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12825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ilar to MGC9913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894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01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M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S (RAD and GEM)-like GTP-bind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2475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68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1199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1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474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259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45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4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0640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48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DN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cdin homolog (mou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849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48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1L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 of myb1 (chicken)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410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43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R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rogen receptor 2 (ER be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108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303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HG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nucleolar RNA host gene 5 (non-protein codin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516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23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U4F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U class 4 homeobox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2547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M_00112579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72783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LOC7278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114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3843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RHL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-ribosylhydrolase 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143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82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0orf116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0 open reading frame 1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5784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3081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K@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munoglobulin kappa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9728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5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6K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 antigen 6 complex, locus K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398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8542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7orf60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7 open reading frame 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568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39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SCAN1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and SCAN domain containing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039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00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XYD6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XYD domain containing ion transport regulator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766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46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X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xovirus (influenza virus) resistance 1, interferon-inducible protein p78 (mouse)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207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61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P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id phosphatase 5, tartrate resistant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44951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351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13228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00132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2488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9714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J3982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LOC441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722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80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JC1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J (Hsp40) homolog, subfamily C, member 12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0101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49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17A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agen, type XVII, alpha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076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725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O2B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organic anion transporter family, member 2B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7031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25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P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P metallopeptidase inhibito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012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923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EC1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ectin sub-family member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64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996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PER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 protein-coupled estrogen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572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429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16A9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16, member 9 (monocarboxylic acid transporter 9)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4820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00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TM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reted and transmembran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0787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507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AS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aser syndrom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4811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M_00171719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64242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ilar to hCG17424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710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529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BEC3F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lipoprotein B mRNA editing enzyme, catalytic polypeptide-like 3F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075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09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AMTS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AM metallopeptidase with thrombospondin type 1 motif, 4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9665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48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1L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 of myb1 (chicken)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863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5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STR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matostatin recep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988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48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KR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kinase (hexokinase 4) regula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093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50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BEC3C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lipoprotein B mRNA editing enzyme, catalytic polypeptide-like 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205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5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HE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tyrylcholinest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3985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2654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21orf90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21 open reading frame 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1726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471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H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-hand domain family, member B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40224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9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3A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agen, type III, alpha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2314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257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PD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6/PLAUR domain containing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021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91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LN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x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309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72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FHX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homeobox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861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52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8A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, aminophospholipid transporter-like, class I, type 8A, member 2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9729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5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6K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 antigen 6 complex, locus K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481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60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F1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15 (basic helix-loop-helix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2509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959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1217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12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68418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395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64712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bigin homolog (mouse) pseudo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340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75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F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ony stimulating factor 2 (granulocyte-macrophag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3834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5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6K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 antigen 6 complex, locus K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575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99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XCL6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kine (C-X-C motif) ligand 6 (granulocyte chemotactic protein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7137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67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CA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state stem cell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0119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8046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5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sin V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371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82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BEC3G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lipoprotein B mRNA editing enzyme, catalytic polypeptide-like 3G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232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49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17A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agen, type XVII, alpha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4072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3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TLC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 palmitoyltransferase, long chain base subunit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4250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24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47A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47, member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8190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9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2A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2 (facilitated glucose transporter), member 3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670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828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DEA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death-inducing DFFA-like effecto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7214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6709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KC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munoglobulin kappa cons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156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33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3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38, member RAS oncogene family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165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11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3ST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aran sulfate (glucosamine) 3-O-sulfotransfer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821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081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LD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lipoprotein L domain contain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601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1740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MB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minin, beta 3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096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89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MC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minin, gamma 2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473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78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SYN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gi-localized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790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2631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11-544M22.4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T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881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45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VP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jor vault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112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0617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P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A complex P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072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66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TF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ic leucine zipper transcription factor, ATF-lik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7375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080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orf2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 open reading frame 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8878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36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H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nein, axonemal, heavy cha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0709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62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366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3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193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67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MT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mitin family homolog 1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8164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546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BF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rly B-cell facto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570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96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P1L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ome assembly protein 1-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2350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26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7A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sin VI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9847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65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XC8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eobox C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058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23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CNG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 voltage-gated channel, subfamily G, member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0641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878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 tumor suppressor homolog 3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912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67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RAS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RAS family, GTP-binding RAS-lik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4458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319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68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6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7113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78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DA2R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todysplasin A2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0455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034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KRD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kyrin repeat domain 2 (stretch responsive muscl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920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04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6A6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6 (neurotransmitter transporter, taurine), member 6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505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8548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162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with sequence similarity 162, member B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021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4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K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cking prote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912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6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PING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pin peptidase inhibitor, clade G (C1 inhibitor), member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505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715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P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ona pellucida glycoprotein 3 (sperm recep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843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916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RHL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-ribosylhydrolase 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9431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86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BTBD1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lch repeat and BTB (POZ) domain containing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9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021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8049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39A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ratricopeptide repeat domain 39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9123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8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3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od homolog 3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0162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10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667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6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722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24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47A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47, member 1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8178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903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F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s homolog gene family, member F (in filopodi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595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90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NND2D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NN/MADD domain containing 2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953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6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R2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hydroxytryptamine (serotonin) receptor 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7653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89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SC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scalc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8143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076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L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N-acetylneuraminate pyruvate lyase (dihydrodipicolinate synth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502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2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RB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renergic, beta-2-, receptor, surface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935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0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3GL2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3-domain GRB2-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204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3896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AMP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retory carrier membrane prote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88168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86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3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3B, member RAS oncogene family"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1497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266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SSF5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s association (RalGDS/AF-6) domain family membe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2534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20927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N1C1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nnosidase, alpha, class 1C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037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06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38B</w:t>
            </w:r>
          </w:p>
        </w:tc>
        <w:tc>
          <w:tcPr>
            <w:tcW w:w="69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with sequence similarity 38, member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0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1"/>
    <w:next w:val="Texte"/>
    <w:qFormat/>
    <w:pPr>
      <w:numPr>
        <w:ilvl w:val="1"/>
        <w:numId w:val="1"/>
      </w:numPr>
      <w:spacing w:lineRule="auto" w:line="360" w:before="600" w:after="120"/>
      <w:ind w:left="567" w:hanging="567"/>
      <w:outlineLvl w:val="1"/>
    </w:pPr>
    <w:rPr>
      <w:rFonts w:ascii="Times New Roman" w:hAnsi="Times New Roman" w:cs="Times New Roman"/>
      <w:bCs w:val="false"/>
      <w:smallCaps/>
      <w:color w:val="000000"/>
      <w:sz w:val="20"/>
      <w:szCs w:val="20"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/>
      <w:b/>
      <w:bCs/>
      <w:color w:val="365F91"/>
      <w:sz w:val="28"/>
      <w:szCs w:val="28"/>
      <w:lang w:val="en-US"/>
    </w:rPr>
  </w:style>
  <w:style w:type="character" w:styleId="TexteCar">
    <w:name w:val="Texte Car"/>
    <w:qFormat/>
    <w:rPr>
      <w:rFonts w:ascii="Times New Roman" w:hAnsi="Times New Roman" w:eastAsia="Times New Roman" w:cs="Times New Roman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mallCaps/>
      <w:lang w:val="en-GB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GrilleclaireAccent1">
    <w:name w:val="Grille claire - Accent 1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tLeast" w:line="300" w:before="240" w:after="0"/>
      <w:jc w:val="both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6:16:00Z</dcterms:created>
  <dc:creator>Sezin Aday</dc:creator>
  <dc:description/>
  <cp:keywords/>
  <dc:language>en-US</dc:language>
  <cp:lastModifiedBy>Sezin Aday</cp:lastModifiedBy>
  <dcterms:modified xsi:type="dcterms:W3CDTF">2014-01-19T16:34:00Z</dcterms:modified>
  <cp:revision>3</cp:revision>
  <dc:subject/>
  <dc:title/>
</cp:coreProperties>
</file>